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C26" w:rsidRDefault="00382C26" w:rsidP="00382C26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11A9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-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5</w:t>
      </w:r>
      <w:bookmarkStart w:id="0" w:name="_GoBack"/>
      <w:bookmarkEnd w:id="0"/>
      <w:r w:rsidRPr="00811A9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action of fusion protein with </w:t>
      </w:r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Spodoptera litura 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N receptor. Out of 19 hydrogen bonds present in the docked complex two were less than 2.5 Armstrong in the distance (highlighted).</w:t>
      </w:r>
    </w:p>
    <w:p w:rsidR="00382C26" w:rsidRPr="00F452C7" w:rsidRDefault="00382C26" w:rsidP="00382C26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Ind w:w="108" w:type="dxa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84"/>
        <w:gridCol w:w="1716"/>
        <w:gridCol w:w="284"/>
        <w:gridCol w:w="2678"/>
      </w:tblGrid>
      <w:tr w:rsidR="00382C26" w:rsidRPr="00F452C7" w:rsidTr="00244E8B">
        <w:tc>
          <w:tcPr>
            <w:tcW w:w="1276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r. No.</w:t>
            </w:r>
          </w:p>
        </w:tc>
        <w:tc>
          <w:tcPr>
            <w:tcW w:w="2693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usion protein</w:t>
            </w:r>
          </w:p>
        </w:tc>
        <w:tc>
          <w:tcPr>
            <w:tcW w:w="2000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    Dist. [Å]</w:t>
            </w:r>
          </w:p>
        </w:tc>
        <w:tc>
          <w:tcPr>
            <w:tcW w:w="2962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382C26" w:rsidRPr="00F452C7" w:rsidRDefault="00382C26" w:rsidP="00244E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podoptera litura </w:t>
            </w: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APN receptor</w:t>
            </w:r>
          </w:p>
        </w:tc>
      </w:tr>
      <w:tr w:rsidR="00382C26" w:rsidRPr="00F452C7" w:rsidTr="00244E8B">
        <w:tc>
          <w:tcPr>
            <w:tcW w:w="1276" w:type="dxa"/>
            <w:tcBorders>
              <w:top w:val="thickThinSmallGap" w:sz="12" w:space="0" w:color="auto"/>
            </w:tcBorders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 </w:t>
            </w:r>
          </w:p>
        </w:tc>
        <w:tc>
          <w:tcPr>
            <w:tcW w:w="2977" w:type="dxa"/>
            <w:gridSpan w:val="2"/>
            <w:tcBorders>
              <w:top w:val="thickThinSmallGap" w:sz="12" w:space="0" w:color="auto"/>
            </w:tcBorders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582[ OG ] </w:t>
            </w:r>
          </w:p>
        </w:tc>
        <w:tc>
          <w:tcPr>
            <w:tcW w:w="2000" w:type="dxa"/>
            <w:gridSpan w:val="2"/>
            <w:tcBorders>
              <w:top w:val="thickThinSmallGap" w:sz="12" w:space="0" w:color="auto"/>
            </w:tcBorders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58 </w:t>
            </w:r>
          </w:p>
        </w:tc>
        <w:tc>
          <w:tcPr>
            <w:tcW w:w="2678" w:type="dxa"/>
            <w:tcBorders>
              <w:top w:val="thickThinSmallGap" w:sz="12" w:space="0" w:color="auto"/>
            </w:tcBorders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sp  34[ OD1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582[ OG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65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yr  35[ O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Ser 290[ OG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49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Phe 877[ O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292[ N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03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hr 881[ OG1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434[ OG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39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hr 881[ OG1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Ser 293[ N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49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Thr 885[ OG1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7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His 295[ ND1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69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hr 885[ O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8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334[ N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6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y 896[ O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yr 338[ N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0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Met 909[ SD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0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hr 340[ OG1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62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Met 909[ O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1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437[ NH1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57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sp 913[ OD1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2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437[ NH2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37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sp 913[ OD2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3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582[ OG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2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yr  35[ N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4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n 701[ O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37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Ser  36[ OG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5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Met 341[ O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0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y 543[ N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6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yr 306[ OH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2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u 544[ N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7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293[ O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71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hr 885[ OG1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8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p 298[ OD2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97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y 889[ N  ] </w:t>
            </w:r>
          </w:p>
        </w:tc>
      </w:tr>
      <w:tr w:rsidR="00382C26" w:rsidRPr="00F452C7" w:rsidTr="00244E8B">
        <w:tc>
          <w:tcPr>
            <w:tcW w:w="1276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9 </w:t>
            </w:r>
          </w:p>
        </w:tc>
        <w:tc>
          <w:tcPr>
            <w:tcW w:w="2977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u 332[ O  ] </w:t>
            </w:r>
          </w:p>
        </w:tc>
        <w:tc>
          <w:tcPr>
            <w:tcW w:w="2000" w:type="dxa"/>
            <w:gridSpan w:val="2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05 </w:t>
            </w:r>
          </w:p>
        </w:tc>
        <w:tc>
          <w:tcPr>
            <w:tcW w:w="2678" w:type="dxa"/>
          </w:tcPr>
          <w:p w:rsidR="00382C26" w:rsidRPr="00F452C7" w:rsidRDefault="00382C26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Ser 897[ OG ] </w:t>
            </w:r>
          </w:p>
        </w:tc>
      </w:tr>
    </w:tbl>
    <w:p w:rsidR="00382C26" w:rsidRPr="00F452C7" w:rsidRDefault="00382C26" w:rsidP="00382C26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</w:pPr>
    </w:p>
    <w:p w:rsidR="00BA4F1D" w:rsidRDefault="00BA4F1D"/>
    <w:sectPr w:rsidR="00BA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C26"/>
    <w:rsid w:val="00382C26"/>
    <w:rsid w:val="00BA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382C2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82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382C2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82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c3c37fe-7719-4bee-9ad9-a7b5e71992fd">Table 5.DOCX</TitleName>
    <DocumentId xmlns="ac3c37fe-7719-4bee-9ad9-a7b5e71992fd">Table 5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ECB1E3D3-F378-4925-9482-950A7374EBD3}"/>
</file>

<file path=customXml/itemProps2.xml><?xml version="1.0" encoding="utf-8"?>
<ds:datastoreItem xmlns:ds="http://schemas.openxmlformats.org/officeDocument/2006/customXml" ds:itemID="{B07CCB06-BF89-4BC2-9DF4-14AFC473E298}"/>
</file>

<file path=customXml/itemProps3.xml><?xml version="1.0" encoding="utf-8"?>
<ds:datastoreItem xmlns:ds="http://schemas.openxmlformats.org/officeDocument/2006/customXml" ds:itemID="{AF0260D2-DCF1-4C6F-9BC0-341218FC1CC9}"/>
</file>

<file path=customXml/itemProps4.xml><?xml version="1.0" encoding="utf-8"?>
<ds:datastoreItem xmlns:ds="http://schemas.openxmlformats.org/officeDocument/2006/customXml" ds:itemID="{86D7BAC2-E224-46BD-88BD-FA7DBDA3EC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</dc:creator>
  <cp:lastModifiedBy>Altaf</cp:lastModifiedBy>
  <cp:revision>1</cp:revision>
  <dcterms:created xsi:type="dcterms:W3CDTF">2015-08-25T16:26:00Z</dcterms:created>
  <dcterms:modified xsi:type="dcterms:W3CDTF">2015-08-2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